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D9DFF" w14:textId="77777777" w:rsidR="00171103" w:rsidRPr="000F2F39" w:rsidRDefault="00171103" w:rsidP="00171103">
      <w:pPr>
        <w:spacing w:after="120" w:line="360" w:lineRule="auto"/>
        <w:rPr>
          <w:rFonts w:cstheme="minorHAnsi"/>
          <w:szCs w:val="24"/>
        </w:rPr>
      </w:pPr>
      <w:r w:rsidRPr="000F2F39">
        <w:rPr>
          <w:rFonts w:cstheme="minorHAnsi"/>
          <w:b/>
          <w:bCs/>
          <w:szCs w:val="24"/>
        </w:rPr>
        <w:t>Supplementary Table 1:</w:t>
      </w:r>
      <w:r w:rsidRPr="000F2F39">
        <w:rPr>
          <w:rFonts w:cstheme="minorHAnsi"/>
          <w:szCs w:val="24"/>
        </w:rPr>
        <w:t xml:space="preserve"> Modified MDT-</w:t>
      </w:r>
      <w:proofErr w:type="spellStart"/>
      <w:r w:rsidRPr="000F2F39">
        <w:rPr>
          <w:rFonts w:cstheme="minorHAnsi"/>
          <w:szCs w:val="24"/>
        </w:rPr>
        <w:t>MODe</w:t>
      </w:r>
      <w:proofErr w:type="spellEnd"/>
      <w:r w:rsidRPr="000F2F39">
        <w:rPr>
          <w:rFonts w:cstheme="minorHAnsi"/>
          <w:szCs w:val="24"/>
        </w:rPr>
        <w:t xml:space="preserve"> version used in this MDT study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2060"/>
        <w:gridCol w:w="2740"/>
        <w:gridCol w:w="2740"/>
        <w:gridCol w:w="2740"/>
      </w:tblGrid>
      <w:tr w:rsidR="00171103" w:rsidRPr="000F2F39" w14:paraId="63BD7BF3" w14:textId="77777777" w:rsidTr="00A93711">
        <w:trPr>
          <w:trHeight w:val="552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743D0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DT-</w:t>
            </w:r>
            <w:proofErr w:type="spellStart"/>
            <w:r w:rsidRPr="000F2F3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ODe</w:t>
            </w:r>
            <w:proofErr w:type="spellEnd"/>
            <w:r w:rsidRPr="000F2F3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Response Option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6039" w14:textId="77777777" w:rsidR="00171103" w:rsidRPr="000F2F39" w:rsidRDefault="00171103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4680" w14:textId="77777777" w:rsidR="00171103" w:rsidRPr="000F2F39" w:rsidRDefault="00171103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3D2A" w14:textId="77777777" w:rsidR="00171103" w:rsidRPr="000F2F39" w:rsidRDefault="00171103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171103" w:rsidRPr="000F2F39" w14:paraId="1E9B3C0B" w14:textId="77777777" w:rsidTr="00A93711">
        <w:trPr>
          <w:trHeight w:val="1104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74917AE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 xml:space="preserve">Patient's 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v</w:t>
            </w:r>
            <w:r w:rsidRPr="000F2F3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iew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1E5875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knowledge of patient's wishes or opinions regarding treatmen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34703A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gue first-hand knowledge, or good second-hand knowledge of patient's wishes or opinions regarding treatmen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C20DE1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rehensive first-hand knowledge of patient's wishes or opinions regarding treatment</w:t>
            </w:r>
          </w:p>
        </w:tc>
      </w:tr>
      <w:tr w:rsidR="00171103" w:rsidRPr="000F2F39" w14:paraId="2503BBEA" w14:textId="77777777" w:rsidTr="00A93711">
        <w:trPr>
          <w:trHeight w:val="1104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45B3A87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Psychosocia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AE12049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knowledge of patient's personal circumstances, social and psychological issu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A08928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gue first-hand knowledge, or good second-hand knowledge of patient's personal circumstances, social and psychological issu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BA8818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rehensive first-hand knowledge of patient's personal circumstances, social and psychological issues</w:t>
            </w:r>
          </w:p>
        </w:tc>
      </w:tr>
      <w:tr w:rsidR="00171103" w:rsidRPr="000F2F39" w14:paraId="27424A88" w14:textId="77777777" w:rsidTr="00A93711">
        <w:trPr>
          <w:trHeight w:val="1104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B4CC685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Co-morbidit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688CDE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knowledge of past medical history and performance statu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F11577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gue first-hand knowledge, or good second-hand knowledge of past medical history and performance statu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D13099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rehensive first-hand knowledge of past medical history and performance status</w:t>
            </w:r>
          </w:p>
        </w:tc>
      </w:tr>
      <w:tr w:rsidR="00171103" w:rsidRPr="000F2F39" w14:paraId="0BA13923" w14:textId="77777777" w:rsidTr="00A93711">
        <w:trPr>
          <w:trHeight w:val="552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531FAEE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Patholog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7446CA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 provision of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pat</w:t>
            </w: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ogical informat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CC946A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pat</w:t>
            </w: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ogical information from a report / accoun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6688F7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pat</w:t>
            </w: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ogical information from pathologist</w:t>
            </w:r>
          </w:p>
        </w:tc>
      </w:tr>
      <w:tr w:rsidR="00171103" w:rsidRPr="000F2F39" w14:paraId="79AD32B2" w14:textId="77777777" w:rsidTr="00A93711">
        <w:trPr>
          <w:trHeight w:val="552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319992E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Imaging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164CA8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provision of radiological informat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87A5CC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diological information from a report / accoun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F031A3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diological images from radiologist</w:t>
            </w:r>
          </w:p>
        </w:tc>
      </w:tr>
      <w:tr w:rsidR="00171103" w:rsidRPr="000F2F39" w14:paraId="7B8302E6" w14:textId="77777777" w:rsidTr="00A93711">
        <w:trPr>
          <w:trHeight w:val="552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47ED9DE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Histor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78CF3A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patient case histor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B292AD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tial case histor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B1CFEF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uent, comprehensive case history</w:t>
            </w:r>
          </w:p>
        </w:tc>
      </w:tr>
      <w:tr w:rsidR="00171103" w:rsidRPr="000F2F39" w14:paraId="23F2A1FC" w14:textId="77777777" w:rsidTr="00A93711">
        <w:trPr>
          <w:trHeight w:val="552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C133427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Decis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C4AD16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ecision / decision unclea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30F4A5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ision to defer to next MDT or partially clear decis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2614A3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ar decision about treatment(s) to be offered</w:t>
            </w:r>
          </w:p>
        </w:tc>
      </w:tr>
      <w:tr w:rsidR="00171103" w:rsidRPr="000F2F39" w14:paraId="5ECAB214" w14:textId="77777777" w:rsidTr="00A93711">
        <w:trPr>
          <w:trHeight w:val="552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E3D022F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Member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89A368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contribut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4EC0EC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ibution inarticulate of vagu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4BE631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ar contribution of specialty</w:t>
            </w:r>
          </w:p>
        </w:tc>
      </w:tr>
      <w:tr w:rsidR="00171103" w:rsidRPr="000F2F39" w14:paraId="38F681C5" w14:textId="77777777" w:rsidTr="00A93711">
        <w:trPr>
          <w:trHeight w:val="82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11E7FA9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Chai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143A6E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or/inadequate leadership impeded team discussion and decision-making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12651A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adership neither enhanced or impeded team discussion and decision-making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BD79CE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od leadership enhanced team discussion and decision-making</w:t>
            </w:r>
          </w:p>
        </w:tc>
      </w:tr>
      <w:tr w:rsidR="00171103" w:rsidRPr="000F2F39" w14:paraId="7FC6A2FD" w14:textId="77777777" w:rsidTr="00A93711">
        <w:trPr>
          <w:trHeight w:val="552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D234D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DT-</w:t>
            </w:r>
            <w:proofErr w:type="spellStart"/>
            <w:r w:rsidRPr="000F2F3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ODe</w:t>
            </w:r>
            <w:proofErr w:type="spellEnd"/>
            <w:r w:rsidRPr="000F2F3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</w:t>
            </w:r>
            <w:r w:rsidRPr="000F2F3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cores per 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r</w:t>
            </w:r>
            <w:r w:rsidRPr="000F2F3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esponse 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o</w:t>
            </w:r>
            <w:r w:rsidRPr="000F2F3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t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3EC7" w14:textId="77777777" w:rsidR="00171103" w:rsidRPr="000F2F39" w:rsidRDefault="00171103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3128" w14:textId="77777777" w:rsidR="00171103" w:rsidRPr="000F2F39" w:rsidRDefault="00171103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B5B4" w14:textId="77777777" w:rsidR="00171103" w:rsidRPr="000F2F39" w:rsidRDefault="00171103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171103" w:rsidRPr="000F2F39" w14:paraId="7339D091" w14:textId="77777777" w:rsidTr="00A93711">
        <w:trPr>
          <w:trHeight w:val="552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267B3A2" w14:textId="77777777" w:rsidR="00171103" w:rsidRPr="000F2F39" w:rsidRDefault="00171103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Participation in discussion</w:t>
            </w:r>
          </w:p>
        </w:tc>
        <w:tc>
          <w:tcPr>
            <w:tcW w:w="8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F62FABB" w14:textId="77777777" w:rsidR="00171103" w:rsidRPr="000F2F39" w:rsidRDefault="00171103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portion</w:t>
            </w: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aff </w:t>
            </w:r>
            <w:r w:rsidRPr="000F2F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mbers participating in the discussion [%]</w:t>
            </w:r>
          </w:p>
        </w:tc>
      </w:tr>
    </w:tbl>
    <w:p w14:paraId="0158243E" w14:textId="65A044C9" w:rsidR="00171103" w:rsidRPr="000F2F39" w:rsidRDefault="00171103" w:rsidP="00171103">
      <w:pPr>
        <w:spacing w:line="360" w:lineRule="auto"/>
        <w:rPr>
          <w:rFonts w:cstheme="minorHAnsi"/>
          <w:szCs w:val="24"/>
        </w:rPr>
      </w:pPr>
    </w:p>
    <w:sectPr w:rsidR="00171103" w:rsidRPr="000F2F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03"/>
    <w:rsid w:val="00171103"/>
    <w:rsid w:val="001E17EE"/>
    <w:rsid w:val="007F5C3B"/>
    <w:rsid w:val="00EA3308"/>
    <w:rsid w:val="00FF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DED79"/>
  <w15:chartTrackingRefBased/>
  <w15:docId w15:val="{61250B65-6CFE-4732-A244-B96FFD829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103"/>
    <w:rPr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Vincent</dc:creator>
  <cp:keywords/>
  <dc:description/>
  <cp:lastModifiedBy>Per Vincent</cp:lastModifiedBy>
  <cp:revision>2</cp:revision>
  <dcterms:created xsi:type="dcterms:W3CDTF">2021-12-22T14:59:00Z</dcterms:created>
  <dcterms:modified xsi:type="dcterms:W3CDTF">2021-12-22T14:59:00Z</dcterms:modified>
</cp:coreProperties>
</file>